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22AE5" w14:textId="77777777" w:rsidR="001A7E1B" w:rsidRPr="00B13FBE" w:rsidRDefault="001A7E1B" w:rsidP="001A7E1B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Impact of Liver Tumour Burden, Alkaline Phosphatase Elevation, and Target Lesion Size on Treatment Outcomes With 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GB"/>
        </w:rPr>
        <w:t>177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u-Dotatate: An Analysis of the NETTER-1 Study</w:t>
      </w:r>
    </w:p>
    <w:p w14:paraId="7E3461CA" w14:textId="77777777" w:rsidR="001A7E1B" w:rsidRPr="00B13FBE" w:rsidRDefault="001A7E1B" w:rsidP="001A7E1B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Jonathan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mela L. Kunz, Andrew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James Yao, David Bushnell, Matthew H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Richard P. Baum, Martyn Caplin, Philipp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brahim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imothy Hobday, Chris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Verslyp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Al Benson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arianne Pavel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Jaum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Mora, Jordan Berlin, Enrique Grande, Nicholas Reed, Ettor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Giovanni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ganell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Stefan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ichael Morse, David C. Metz, Catheri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édé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 Adil Al-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ancesc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Davi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ï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k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dward Wolin, Thomas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O’Dorisi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chid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Lebtah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tophe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roos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iara M. Grana, Lis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Bern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girmenc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Polack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il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He, Maurizio F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m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Gericke, Paola Santoro, Jack L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ri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Laur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vas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rennin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on behalf of the NETTER-1 study group. </w:t>
      </w:r>
    </w:p>
    <w:p w14:paraId="3A9870FA" w14:textId="77777777" w:rsidR="001A7E1B" w:rsidRPr="00B13FBE" w:rsidRDefault="001A7E1B" w:rsidP="001A7E1B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33048F" w14:textId="77777777" w:rsidR="001A7E1B" w:rsidRPr="00B13FBE" w:rsidRDefault="001A7E1B" w:rsidP="001A7E1B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ence: </w:t>
      </w:r>
    </w:p>
    <w:p w14:paraId="11429E58" w14:textId="77777777" w:rsidR="001A7E1B" w:rsidRPr="00B13FBE" w:rsidRDefault="001A7E1B" w:rsidP="001A7E1B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r Jonathan </w:t>
      </w:r>
      <w:proofErr w:type="spellStart"/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Strosberg</w:t>
      </w:r>
      <w:proofErr w:type="spellEnd"/>
    </w:p>
    <w:p w14:paraId="43C158E1" w14:textId="77777777" w:rsidR="001A7E1B" w:rsidRPr="00B13FBE" w:rsidRDefault="001A7E1B" w:rsidP="001A7E1B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H Lee Moffitt Cancer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nd Research Institute</w:t>
      </w:r>
    </w:p>
    <w:p w14:paraId="6B7B9171" w14:textId="77777777" w:rsidR="001A7E1B" w:rsidRPr="00B13FBE" w:rsidRDefault="001A7E1B" w:rsidP="001A7E1B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12902 Magnolia Dr</w:t>
      </w:r>
    </w:p>
    <w:p w14:paraId="7E8796DB" w14:textId="77777777" w:rsidR="001A7E1B" w:rsidRPr="00B13FBE" w:rsidRDefault="001A7E1B" w:rsidP="001A7E1B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Tampa, FL 33612</w:t>
      </w:r>
    </w:p>
    <w:p w14:paraId="32B344AC" w14:textId="77777777" w:rsidR="001A7E1B" w:rsidRPr="00B13FBE" w:rsidRDefault="001A7E1B" w:rsidP="001A7E1B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Phone: 813-745-6650</w:t>
      </w:r>
    </w:p>
    <w:p w14:paraId="225E50BB" w14:textId="77777777" w:rsidR="001A7E1B" w:rsidRPr="00B13FBE" w:rsidRDefault="001A7E1B" w:rsidP="001A7E1B">
      <w:pPr>
        <w:spacing w:after="0" w:line="276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4" w:history="1">
        <w:r w:rsidRPr="00B13FB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nathan.strosberg@moffitt.org</w:t>
        </w:r>
      </w:hyperlink>
    </w:p>
    <w:p w14:paraId="174BCC09" w14:textId="77777777" w:rsidR="001A7E1B" w:rsidRPr="00B13FBE" w:rsidRDefault="001A7E1B" w:rsidP="001A7E1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1DF2E4A" w14:textId="77777777" w:rsidR="001A7E1B" w:rsidRPr="00B13FBE" w:rsidRDefault="001A7E1B" w:rsidP="001A7E1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3.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edian time to decline in QOL domains in patients with low (&lt;25%) or moderate to high (≥25%) baseline liver tumour burden</w:t>
      </w:r>
    </w:p>
    <w:tbl>
      <w:tblPr>
        <w:tblStyle w:val="TableGrid"/>
        <w:tblW w:w="1429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25"/>
        <w:gridCol w:w="1440"/>
        <w:gridCol w:w="1260"/>
        <w:gridCol w:w="990"/>
        <w:gridCol w:w="1530"/>
        <w:gridCol w:w="1530"/>
        <w:gridCol w:w="1521"/>
        <w:gridCol w:w="1648"/>
        <w:gridCol w:w="1660"/>
        <w:gridCol w:w="1291"/>
      </w:tblGrid>
      <w:tr w:rsidR="001A7E1B" w:rsidRPr="00B13FBE" w14:paraId="1788B2CD" w14:textId="77777777" w:rsidTr="00321F4F">
        <w:trPr>
          <w:trHeight w:val="125"/>
        </w:trPr>
        <w:tc>
          <w:tcPr>
            <w:tcW w:w="1425" w:type="dxa"/>
            <w:vMerge w:val="restart"/>
            <w:vAlign w:val="center"/>
          </w:tcPr>
          <w:p w14:paraId="79FFAF7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aseline Liver </w:t>
            </w: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umour Burden</w:t>
            </w:r>
          </w:p>
        </w:tc>
        <w:tc>
          <w:tcPr>
            <w:tcW w:w="1440" w:type="dxa"/>
            <w:vMerge w:val="restart"/>
            <w:vAlign w:val="center"/>
          </w:tcPr>
          <w:p w14:paraId="60FC29B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Treatment Arm</w:t>
            </w:r>
          </w:p>
        </w:tc>
        <w:tc>
          <w:tcPr>
            <w:tcW w:w="1260" w:type="dxa"/>
            <w:vMerge w:val="restart"/>
            <w:vAlign w:val="center"/>
          </w:tcPr>
          <w:p w14:paraId="44DA6E6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0170" w:type="dxa"/>
            <w:gridSpan w:val="7"/>
            <w:vAlign w:val="center"/>
          </w:tcPr>
          <w:p w14:paraId="0ACA8CD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 TTD, months</w:t>
            </w:r>
          </w:p>
        </w:tc>
      </w:tr>
      <w:tr w:rsidR="001A7E1B" w:rsidRPr="00B13FBE" w14:paraId="54B92B6F" w14:textId="77777777" w:rsidTr="00321F4F">
        <w:trPr>
          <w:trHeight w:val="428"/>
        </w:trPr>
        <w:tc>
          <w:tcPr>
            <w:tcW w:w="1425" w:type="dxa"/>
            <w:vMerge/>
            <w:vAlign w:val="center"/>
          </w:tcPr>
          <w:p w14:paraId="72400E87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vAlign w:val="center"/>
          </w:tcPr>
          <w:p w14:paraId="1E7A49C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vAlign w:val="center"/>
          </w:tcPr>
          <w:p w14:paraId="546C3C9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879" w:type="dxa"/>
            <w:gridSpan w:val="6"/>
            <w:vAlign w:val="center"/>
          </w:tcPr>
          <w:p w14:paraId="575C5D2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ORTC QLQ-C30 Domains</w:t>
            </w:r>
          </w:p>
        </w:tc>
        <w:tc>
          <w:tcPr>
            <w:tcW w:w="1291" w:type="dxa"/>
            <w:vAlign w:val="center"/>
          </w:tcPr>
          <w:p w14:paraId="0D6E1F73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I.NET21 Domain</w:t>
            </w:r>
          </w:p>
        </w:tc>
      </w:tr>
      <w:tr w:rsidR="001A7E1B" w:rsidRPr="00B13FBE" w14:paraId="78D748E8" w14:textId="77777777" w:rsidTr="00321F4F">
        <w:trPr>
          <w:trHeight w:val="665"/>
        </w:trPr>
        <w:tc>
          <w:tcPr>
            <w:tcW w:w="1425" w:type="dxa"/>
            <w:vMerge/>
            <w:vAlign w:val="center"/>
          </w:tcPr>
          <w:p w14:paraId="5EC4250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vAlign w:val="center"/>
          </w:tcPr>
          <w:p w14:paraId="25CE5AD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Merge/>
            <w:vAlign w:val="center"/>
          </w:tcPr>
          <w:p w14:paraId="78807C6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center"/>
          </w:tcPr>
          <w:p w14:paraId="7431EE2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obal Health Status</w:t>
            </w:r>
          </w:p>
        </w:tc>
        <w:tc>
          <w:tcPr>
            <w:tcW w:w="1530" w:type="dxa"/>
            <w:vAlign w:val="center"/>
          </w:tcPr>
          <w:p w14:paraId="3A8B6EB2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1530" w:type="dxa"/>
            <w:vAlign w:val="center"/>
          </w:tcPr>
          <w:p w14:paraId="1222729E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ole Functioning</w:t>
            </w:r>
          </w:p>
        </w:tc>
        <w:tc>
          <w:tcPr>
            <w:tcW w:w="1521" w:type="dxa"/>
            <w:vAlign w:val="center"/>
          </w:tcPr>
          <w:p w14:paraId="4E93C39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13FB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arrhea</w:t>
            </w:r>
            <w:proofErr w:type="spellEnd"/>
          </w:p>
          <w:p w14:paraId="15C3F198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8" w:type="dxa"/>
            <w:vAlign w:val="center"/>
          </w:tcPr>
          <w:p w14:paraId="1918175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tigue</w:t>
            </w:r>
          </w:p>
          <w:p w14:paraId="4C44CE4E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vAlign w:val="center"/>
          </w:tcPr>
          <w:p w14:paraId="06AB74C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in</w:t>
            </w:r>
          </w:p>
          <w:p w14:paraId="7AABEC7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1" w:type="dxa"/>
            <w:vAlign w:val="center"/>
          </w:tcPr>
          <w:p w14:paraId="309B092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docrine</w:t>
            </w:r>
          </w:p>
          <w:p w14:paraId="46BA6C3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1A7E1B" w:rsidRPr="00B13FBE" w14:paraId="49FA8C7F" w14:textId="77777777" w:rsidTr="00321F4F">
        <w:trPr>
          <w:trHeight w:val="350"/>
        </w:trPr>
        <w:tc>
          <w:tcPr>
            <w:tcW w:w="1425" w:type="dxa"/>
            <w:vMerge w:val="restart"/>
            <w:vAlign w:val="center"/>
          </w:tcPr>
          <w:p w14:paraId="7614E9E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r w:rsidRPr="00B13FBE"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val="en-GB" w:eastAsia="en-NZ"/>
              </w:rPr>
              <w:t>&lt;25%</w:t>
            </w:r>
          </w:p>
        </w:tc>
        <w:tc>
          <w:tcPr>
            <w:tcW w:w="1440" w:type="dxa"/>
            <w:vAlign w:val="center"/>
          </w:tcPr>
          <w:p w14:paraId="1B5F673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 w:eastAsia="en-NZ"/>
              </w:rPr>
              <w:t>177</w:t>
            </w: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Lu-Dotatate + octreotide LAR 30 mg</w:t>
            </w:r>
          </w:p>
        </w:tc>
        <w:tc>
          <w:tcPr>
            <w:tcW w:w="1260" w:type="dxa"/>
            <w:vAlign w:val="center"/>
          </w:tcPr>
          <w:p w14:paraId="360695E6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990" w:type="dxa"/>
            <w:vAlign w:val="center"/>
          </w:tcPr>
          <w:p w14:paraId="35B15CE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.81</w:t>
            </w:r>
          </w:p>
        </w:tc>
        <w:tc>
          <w:tcPr>
            <w:tcW w:w="1530" w:type="dxa"/>
            <w:vAlign w:val="center"/>
          </w:tcPr>
          <w:p w14:paraId="7045637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.20</w:t>
            </w:r>
          </w:p>
        </w:tc>
        <w:tc>
          <w:tcPr>
            <w:tcW w:w="1530" w:type="dxa"/>
            <w:vAlign w:val="center"/>
          </w:tcPr>
          <w:p w14:paraId="3106388E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72</w:t>
            </w:r>
          </w:p>
        </w:tc>
        <w:tc>
          <w:tcPr>
            <w:tcW w:w="1521" w:type="dxa"/>
            <w:vAlign w:val="center"/>
          </w:tcPr>
          <w:p w14:paraId="56B47587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648" w:type="dxa"/>
            <w:vAlign w:val="center"/>
          </w:tcPr>
          <w:p w14:paraId="640DA2FE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7</w:t>
            </w:r>
          </w:p>
        </w:tc>
        <w:tc>
          <w:tcPr>
            <w:tcW w:w="1660" w:type="dxa"/>
            <w:vAlign w:val="center"/>
          </w:tcPr>
          <w:p w14:paraId="7A32DA23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01</w:t>
            </w:r>
          </w:p>
        </w:tc>
        <w:tc>
          <w:tcPr>
            <w:tcW w:w="1291" w:type="dxa"/>
            <w:vAlign w:val="center"/>
          </w:tcPr>
          <w:p w14:paraId="0BE7783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76</w:t>
            </w:r>
          </w:p>
        </w:tc>
      </w:tr>
      <w:bookmarkEnd w:id="0"/>
      <w:tr w:rsidR="001A7E1B" w:rsidRPr="00B13FBE" w14:paraId="31808888" w14:textId="77777777" w:rsidTr="00321F4F">
        <w:trPr>
          <w:trHeight w:val="213"/>
        </w:trPr>
        <w:tc>
          <w:tcPr>
            <w:tcW w:w="1425" w:type="dxa"/>
            <w:vMerge/>
            <w:vAlign w:val="center"/>
          </w:tcPr>
          <w:p w14:paraId="2BECD3C8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</w:p>
        </w:tc>
        <w:tc>
          <w:tcPr>
            <w:tcW w:w="1440" w:type="dxa"/>
            <w:vAlign w:val="center"/>
          </w:tcPr>
          <w:p w14:paraId="37856BD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position w:val="11"/>
                <w:sz w:val="20"/>
                <w:szCs w:val="20"/>
                <w:vertAlign w:val="superscript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reotide LAR 60 mg</w:t>
            </w:r>
          </w:p>
        </w:tc>
        <w:tc>
          <w:tcPr>
            <w:tcW w:w="1260" w:type="dxa"/>
            <w:vAlign w:val="center"/>
          </w:tcPr>
          <w:p w14:paraId="1487A65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position w:val="11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position w:val="11"/>
                <w:sz w:val="20"/>
                <w:szCs w:val="20"/>
                <w:lang w:val="en-GB" w:eastAsia="en-NZ"/>
              </w:rPr>
              <w:t>70</w:t>
            </w:r>
          </w:p>
        </w:tc>
        <w:tc>
          <w:tcPr>
            <w:tcW w:w="990" w:type="dxa"/>
            <w:vAlign w:val="center"/>
          </w:tcPr>
          <w:p w14:paraId="33056C7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11</w:t>
            </w:r>
          </w:p>
        </w:tc>
        <w:tc>
          <w:tcPr>
            <w:tcW w:w="1530" w:type="dxa"/>
            <w:vAlign w:val="center"/>
          </w:tcPr>
          <w:p w14:paraId="721FCE2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47</w:t>
            </w:r>
          </w:p>
        </w:tc>
        <w:tc>
          <w:tcPr>
            <w:tcW w:w="1530" w:type="dxa"/>
            <w:vAlign w:val="center"/>
          </w:tcPr>
          <w:p w14:paraId="49357B3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30</w:t>
            </w:r>
          </w:p>
        </w:tc>
        <w:tc>
          <w:tcPr>
            <w:tcW w:w="1521" w:type="dxa"/>
            <w:vAlign w:val="center"/>
          </w:tcPr>
          <w:p w14:paraId="23C522A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648" w:type="dxa"/>
            <w:vAlign w:val="center"/>
          </w:tcPr>
          <w:p w14:paraId="5CD05968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1660" w:type="dxa"/>
            <w:vAlign w:val="center"/>
          </w:tcPr>
          <w:p w14:paraId="4002CFB6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20</w:t>
            </w:r>
          </w:p>
        </w:tc>
        <w:tc>
          <w:tcPr>
            <w:tcW w:w="1291" w:type="dxa"/>
            <w:vAlign w:val="center"/>
          </w:tcPr>
          <w:p w14:paraId="46E7464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23</w:t>
            </w:r>
          </w:p>
        </w:tc>
      </w:tr>
      <w:tr w:rsidR="001A7E1B" w:rsidRPr="00B13FBE" w14:paraId="740CE14E" w14:textId="77777777" w:rsidTr="00321F4F">
        <w:trPr>
          <w:trHeight w:val="1025"/>
        </w:trPr>
        <w:tc>
          <w:tcPr>
            <w:tcW w:w="1425" w:type="dxa"/>
            <w:vMerge/>
            <w:vAlign w:val="center"/>
          </w:tcPr>
          <w:p w14:paraId="2B02A8B7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200F501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Hazard ratio</w:t>
            </w:r>
          </w:p>
          <w:p w14:paraId="06816E5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(95% CI)</w:t>
            </w:r>
          </w:p>
        </w:tc>
        <w:tc>
          <w:tcPr>
            <w:tcW w:w="990" w:type="dxa"/>
            <w:vAlign w:val="center"/>
          </w:tcPr>
          <w:p w14:paraId="2E7382A2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6</w:t>
            </w:r>
          </w:p>
          <w:p w14:paraId="20675812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96–0.720)</w:t>
            </w:r>
          </w:p>
        </w:tc>
        <w:tc>
          <w:tcPr>
            <w:tcW w:w="1530" w:type="dxa"/>
            <w:vAlign w:val="center"/>
          </w:tcPr>
          <w:p w14:paraId="37AA6E8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2</w:t>
            </w:r>
          </w:p>
          <w:p w14:paraId="205DF4A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64–0.994)</w:t>
            </w:r>
          </w:p>
        </w:tc>
        <w:tc>
          <w:tcPr>
            <w:tcW w:w="1530" w:type="dxa"/>
            <w:vAlign w:val="center"/>
          </w:tcPr>
          <w:p w14:paraId="4F8051F6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51</w:t>
            </w:r>
          </w:p>
          <w:p w14:paraId="08D51E4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62–1.170)</w:t>
            </w:r>
          </w:p>
        </w:tc>
        <w:tc>
          <w:tcPr>
            <w:tcW w:w="1521" w:type="dxa"/>
            <w:vAlign w:val="center"/>
          </w:tcPr>
          <w:p w14:paraId="72F7C12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438 </w:t>
            </w:r>
          </w:p>
          <w:p w14:paraId="25B96E2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06–0.930)</w:t>
            </w:r>
          </w:p>
        </w:tc>
        <w:tc>
          <w:tcPr>
            <w:tcW w:w="1648" w:type="dxa"/>
            <w:vAlign w:val="center"/>
          </w:tcPr>
          <w:p w14:paraId="55C298C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50 </w:t>
            </w:r>
          </w:p>
          <w:p w14:paraId="256B7A8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18–0.951)</w:t>
            </w:r>
          </w:p>
        </w:tc>
        <w:tc>
          <w:tcPr>
            <w:tcW w:w="1660" w:type="dxa"/>
            <w:vAlign w:val="center"/>
          </w:tcPr>
          <w:p w14:paraId="2749943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3</w:t>
            </w:r>
          </w:p>
          <w:p w14:paraId="4CC8F5A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67-1.199)</w:t>
            </w:r>
          </w:p>
        </w:tc>
        <w:tc>
          <w:tcPr>
            <w:tcW w:w="1291" w:type="dxa"/>
            <w:vAlign w:val="center"/>
          </w:tcPr>
          <w:p w14:paraId="5483D29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67</w:t>
            </w:r>
          </w:p>
          <w:p w14:paraId="6031DD8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512-1.827)</w:t>
            </w:r>
          </w:p>
        </w:tc>
      </w:tr>
      <w:tr w:rsidR="001A7E1B" w:rsidRPr="00B13FBE" w14:paraId="0397B182" w14:textId="77777777" w:rsidTr="00321F4F">
        <w:trPr>
          <w:trHeight w:val="279"/>
        </w:trPr>
        <w:tc>
          <w:tcPr>
            <w:tcW w:w="1425" w:type="dxa"/>
            <w:vMerge w:val="restart"/>
            <w:vAlign w:val="center"/>
          </w:tcPr>
          <w:p w14:paraId="2D2C55F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25%</w:t>
            </w:r>
          </w:p>
        </w:tc>
        <w:tc>
          <w:tcPr>
            <w:tcW w:w="1440" w:type="dxa"/>
            <w:vAlign w:val="center"/>
          </w:tcPr>
          <w:p w14:paraId="18E9A18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en-GB" w:eastAsia="en-NZ"/>
              </w:rPr>
              <w:t>177</w:t>
            </w: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Lu-Dotatate</w:t>
            </w:r>
            <w:r w:rsidRPr="00B13FBE"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val="en-GB" w:eastAsia="en-NZ"/>
              </w:rPr>
              <w:t xml:space="preserve"> </w:t>
            </w: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+ octreotide LAR 30 mg</w:t>
            </w:r>
          </w:p>
        </w:tc>
        <w:tc>
          <w:tcPr>
            <w:tcW w:w="1260" w:type="dxa"/>
            <w:vAlign w:val="center"/>
          </w:tcPr>
          <w:p w14:paraId="55E724A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90" w:type="dxa"/>
            <w:vAlign w:val="center"/>
          </w:tcPr>
          <w:p w14:paraId="1F767F6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530" w:type="dxa"/>
            <w:vAlign w:val="center"/>
          </w:tcPr>
          <w:p w14:paraId="2003412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530" w:type="dxa"/>
            <w:vAlign w:val="center"/>
          </w:tcPr>
          <w:p w14:paraId="37E6623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521" w:type="dxa"/>
            <w:vAlign w:val="center"/>
          </w:tcPr>
          <w:p w14:paraId="1C536A12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648" w:type="dxa"/>
            <w:vAlign w:val="center"/>
          </w:tcPr>
          <w:p w14:paraId="4718F8F3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1660" w:type="dxa"/>
            <w:vAlign w:val="center"/>
          </w:tcPr>
          <w:p w14:paraId="241355E6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  <w:tc>
          <w:tcPr>
            <w:tcW w:w="1291" w:type="dxa"/>
            <w:vAlign w:val="center"/>
          </w:tcPr>
          <w:p w14:paraId="14D3274F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R</w:t>
            </w:r>
          </w:p>
        </w:tc>
      </w:tr>
      <w:tr w:rsidR="001A7E1B" w:rsidRPr="00B13FBE" w14:paraId="6C6B992D" w14:textId="77777777" w:rsidTr="00321F4F">
        <w:trPr>
          <w:trHeight w:val="213"/>
        </w:trPr>
        <w:tc>
          <w:tcPr>
            <w:tcW w:w="1425" w:type="dxa"/>
            <w:vMerge/>
            <w:vAlign w:val="center"/>
          </w:tcPr>
          <w:p w14:paraId="6D81775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1ACCC19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treotide LAR 60 mg</w:t>
            </w:r>
          </w:p>
        </w:tc>
        <w:tc>
          <w:tcPr>
            <w:tcW w:w="1260" w:type="dxa"/>
            <w:vAlign w:val="center"/>
          </w:tcPr>
          <w:p w14:paraId="3C2A938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44</w:t>
            </w:r>
          </w:p>
        </w:tc>
        <w:tc>
          <w:tcPr>
            <w:tcW w:w="990" w:type="dxa"/>
            <w:vAlign w:val="center"/>
          </w:tcPr>
          <w:p w14:paraId="486B1A5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1530" w:type="dxa"/>
            <w:vAlign w:val="center"/>
          </w:tcPr>
          <w:p w14:paraId="4FDEED4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56</w:t>
            </w:r>
          </w:p>
        </w:tc>
        <w:tc>
          <w:tcPr>
            <w:tcW w:w="1530" w:type="dxa"/>
            <w:vAlign w:val="center"/>
          </w:tcPr>
          <w:p w14:paraId="36408213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56</w:t>
            </w:r>
          </w:p>
        </w:tc>
        <w:tc>
          <w:tcPr>
            <w:tcW w:w="1521" w:type="dxa"/>
            <w:vAlign w:val="center"/>
          </w:tcPr>
          <w:p w14:paraId="63CAD3D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89</w:t>
            </w:r>
          </w:p>
        </w:tc>
        <w:tc>
          <w:tcPr>
            <w:tcW w:w="1648" w:type="dxa"/>
            <w:vAlign w:val="center"/>
          </w:tcPr>
          <w:p w14:paraId="772EB1A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8</w:t>
            </w:r>
          </w:p>
        </w:tc>
        <w:tc>
          <w:tcPr>
            <w:tcW w:w="1660" w:type="dxa"/>
            <w:vAlign w:val="center"/>
          </w:tcPr>
          <w:p w14:paraId="5561605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10</w:t>
            </w:r>
          </w:p>
        </w:tc>
        <w:tc>
          <w:tcPr>
            <w:tcW w:w="1291" w:type="dxa"/>
            <w:vAlign w:val="center"/>
          </w:tcPr>
          <w:p w14:paraId="13BA4812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.72</w:t>
            </w:r>
          </w:p>
        </w:tc>
      </w:tr>
      <w:tr w:rsidR="001A7E1B" w:rsidRPr="00B13FBE" w14:paraId="7360EB33" w14:textId="77777777" w:rsidTr="00321F4F">
        <w:trPr>
          <w:trHeight w:val="36"/>
        </w:trPr>
        <w:tc>
          <w:tcPr>
            <w:tcW w:w="1425" w:type="dxa"/>
            <w:vMerge/>
            <w:vAlign w:val="center"/>
          </w:tcPr>
          <w:p w14:paraId="76E04DD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1617A3C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Hazard ratio</w:t>
            </w:r>
          </w:p>
          <w:p w14:paraId="23F3AFD7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NZ"/>
              </w:rPr>
              <w:t>(95% CI)</w:t>
            </w:r>
          </w:p>
        </w:tc>
        <w:tc>
          <w:tcPr>
            <w:tcW w:w="990" w:type="dxa"/>
            <w:vAlign w:val="center"/>
          </w:tcPr>
          <w:p w14:paraId="56AD7FB4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3</w:t>
            </w:r>
          </w:p>
          <w:p w14:paraId="590909D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78–1.152)</w:t>
            </w:r>
          </w:p>
        </w:tc>
        <w:tc>
          <w:tcPr>
            <w:tcW w:w="1530" w:type="dxa"/>
            <w:vAlign w:val="center"/>
          </w:tcPr>
          <w:p w14:paraId="4ACC253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26 </w:t>
            </w:r>
          </w:p>
          <w:p w14:paraId="14BCCF8E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07– 1.335)</w:t>
            </w:r>
          </w:p>
        </w:tc>
        <w:tc>
          <w:tcPr>
            <w:tcW w:w="1530" w:type="dxa"/>
            <w:vAlign w:val="center"/>
          </w:tcPr>
          <w:p w14:paraId="2A7337E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5</w:t>
            </w:r>
          </w:p>
          <w:p w14:paraId="21337C8B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61–1.120)</w:t>
            </w:r>
          </w:p>
        </w:tc>
        <w:tc>
          <w:tcPr>
            <w:tcW w:w="1521" w:type="dxa"/>
            <w:vAlign w:val="center"/>
          </w:tcPr>
          <w:p w14:paraId="4F3DB71D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500 </w:t>
            </w:r>
          </w:p>
          <w:p w14:paraId="0DA6AC7A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92–1.301)</w:t>
            </w:r>
          </w:p>
        </w:tc>
        <w:tc>
          <w:tcPr>
            <w:tcW w:w="1648" w:type="dxa"/>
            <w:vAlign w:val="center"/>
          </w:tcPr>
          <w:p w14:paraId="4E338F19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764 </w:t>
            </w:r>
          </w:p>
          <w:p w14:paraId="2B059690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366–1.596)</w:t>
            </w:r>
          </w:p>
        </w:tc>
        <w:tc>
          <w:tcPr>
            <w:tcW w:w="1660" w:type="dxa"/>
            <w:vAlign w:val="center"/>
          </w:tcPr>
          <w:p w14:paraId="106DDC0C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1</w:t>
            </w:r>
          </w:p>
          <w:p w14:paraId="619F61A5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56–1.080)</w:t>
            </w:r>
          </w:p>
        </w:tc>
        <w:tc>
          <w:tcPr>
            <w:tcW w:w="1291" w:type="dxa"/>
            <w:vAlign w:val="center"/>
          </w:tcPr>
          <w:p w14:paraId="3A71D401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51</w:t>
            </w:r>
          </w:p>
          <w:p w14:paraId="3BDEF4C5" w14:textId="77777777" w:rsidR="001A7E1B" w:rsidRPr="00B13FBE" w:rsidRDefault="001A7E1B" w:rsidP="00321F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55–2.210)</w:t>
            </w:r>
          </w:p>
        </w:tc>
      </w:tr>
    </w:tbl>
    <w:p w14:paraId="682C0839" w14:textId="77777777" w:rsidR="001A7E1B" w:rsidRPr="00B13FBE" w:rsidRDefault="001A7E1B" w:rsidP="001A7E1B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CI: confidence interval, EORTC QLQ-C30: European Organisation for Research and Treatment of Cancer Core Quality of Life Questionnaire, NR: not reached, TTD, time to decline.</w:t>
      </w:r>
    </w:p>
    <w:p w14:paraId="707AA6D6" w14:textId="7C4466EB" w:rsidR="005E5FB0" w:rsidRDefault="001A7E1B" w:rsidP="001A7E1B"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Dat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utoff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date: 30 June 2016.</w:t>
      </w:r>
    </w:p>
    <w:sectPr w:rsidR="005E5FB0" w:rsidSect="001A7E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B0"/>
    <w:rsid w:val="001A7E1B"/>
    <w:rsid w:val="005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DB970-3026-44DF-BFAC-BC8AE76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E1B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E1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A7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nathan.strosberg@moffit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11-04T16:46:00Z</dcterms:created>
  <dcterms:modified xsi:type="dcterms:W3CDTF">2019-11-04T16:46:00Z</dcterms:modified>
</cp:coreProperties>
</file>